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71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567"/>
        <w:gridCol w:w="1413"/>
        <w:gridCol w:w="1530"/>
        <w:gridCol w:w="1579"/>
        <w:gridCol w:w="1481"/>
        <w:gridCol w:w="1530"/>
        <w:gridCol w:w="1440"/>
        <w:gridCol w:w="1399"/>
        <w:gridCol w:w="1530"/>
      </w:tblGrid>
      <w:tr w:rsidR="006D2938" w:rsidRPr="006D2938" w:rsidTr="00256877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bookmarkStart w:id="0" w:name="_GoBack"/>
            <w:bookmarkEnd w:id="0"/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Spec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2938" w:rsidRPr="006D2938" w:rsidRDefault="006D2938" w:rsidP="006D2938">
            <w:pPr>
              <w:spacing w:after="0" w:line="360" w:lineRule="auto"/>
              <w:ind w:firstLine="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 xml:space="preserve">pH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Br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Br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3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I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I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Br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BrCl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BrCl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HBr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SG" w:eastAsia="en-SG"/>
              </w:rPr>
              <w:t>2</w:t>
            </w:r>
            <w:r w:rsidRPr="006D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G" w:eastAsia="en-SG"/>
              </w:rPr>
              <w:t>Cl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007F6" w:rsidRDefault="00256877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Kappaphycus alvarezii</w:t>
            </w:r>
          </w:p>
          <w:p w:rsidR="00256877" w:rsidRPr="006007F6" w:rsidRDefault="00256877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92.57 ± 3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66.58 ± 36.03 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14.69 ± 22.59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sz w:val="18"/>
                <w:szCs w:val="18"/>
                <w:lang w:val="en-SG"/>
              </w:rPr>
              <w:t>n.d.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 41.85 ± 46.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3.25 ± 30.6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1.31 ± 35.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7.83 ± 34.82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8.8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3.0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8.7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8.51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5.0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9.55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sz w:val="18"/>
                <w:szCs w:val="18"/>
                <w:lang w:val="en-SG"/>
              </w:rPr>
              <w:t>n.d.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35.96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2.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4.83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5.6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72.9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64.3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99.8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9.49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3.7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4.9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.5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8.20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9.8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2.89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sz w:val="18"/>
                <w:szCs w:val="18"/>
                <w:lang w:val="en-SG"/>
              </w:rPr>
              <w:t>n.d.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9.1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3.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1.7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0.5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19.4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1.2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69.5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6.06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41.9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6.6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7.7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6.8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4.3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3.58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sz w:val="18"/>
                <w:szCs w:val="18"/>
                <w:lang w:val="en-SG"/>
              </w:rPr>
              <w:t>n.d.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1.3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2.8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.2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1.42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67.16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76.1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37.0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0.79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BB25DA" w:rsidRDefault="00256877" w:rsidP="004775DD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  <w:p w:rsidR="00256877" w:rsidRPr="00BB25DA" w:rsidRDefault="00256877" w:rsidP="004775DD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Padina australi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4.48 ± 93.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3.24 ± 53.63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9.77 ± 136.47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43.78 ± 92.6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21.71 ± 26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21.50 ± 72.12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0.88 ± 186.7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8.42 ± 131.88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43.83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9.4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4.96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± 52.50 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54.7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46.65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97.5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3.5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1.7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1.7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67.5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81.85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0.0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±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155.3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2.33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42.96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90.63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20.9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0.3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9.39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7.2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41.46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67.7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9.9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.5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4.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9.4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77.88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08.4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20.7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75.03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48.44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4.1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2.1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2.9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2.9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573.2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58.10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24.4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98.3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6.9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8.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72.3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80.64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42.7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79.8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71.3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36.16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BB25DA" w:rsidRDefault="00256877" w:rsidP="004775DD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  <w:p w:rsidR="00256877" w:rsidRPr="00BB25DA" w:rsidRDefault="00256877" w:rsidP="004775DD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Sargassum binderi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6.39 ± 107.4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34.53 ± 153.0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n.d.</w:t>
            </w:r>
            <w:proofErr w:type="spellEnd"/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52.78 ± 142.3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76.76 ± 182.5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308.09 ± 221.08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49.36 ± 240.0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64.85 ± 126.03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4.2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0.9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7.8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8.63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n.d.</w:t>
            </w:r>
            <w:proofErr w:type="spellEnd"/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71.6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7.9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77.4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5.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n.d.</w:t>
            </w:r>
            <w:proofErr w:type="spellEnd"/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36.83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95.2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11.5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63.22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04.0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27.7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53.96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75.23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n.d.</w:t>
            </w:r>
            <w:proofErr w:type="spellEnd"/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15.2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19.9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29.9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20.6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945.6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86.29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88.2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98.7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48.4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04.79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1.2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9.9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88.4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16.68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proofErr w:type="spellStart"/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n.d.</w:t>
            </w:r>
            <w:proofErr w:type="spellEnd"/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70.1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89.4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64.8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87.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654.9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750.03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7.7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 xml:space="preserve">± 231.68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08.9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5.32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BB25DA" w:rsidRDefault="00256877" w:rsidP="004775DD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  <w:p w:rsidR="00256877" w:rsidRPr="006007F6" w:rsidRDefault="00256877" w:rsidP="004775DD">
            <w:pPr>
              <w:spacing w:after="0" w:line="259" w:lineRule="auto"/>
              <w:jc w:val="center"/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</w:pPr>
            <w:r w:rsidRPr="006007F6">
              <w:rPr>
                <w:rFonts w:ascii="Times" w:eastAsia="Times New Roman" w:hAnsi="Times" w:cs="Times New Roman"/>
                <w:b/>
                <w:i/>
                <w:iCs/>
                <w:sz w:val="18"/>
                <w:szCs w:val="18"/>
                <w:lang w:val="en-US" w:eastAsia="en-SG"/>
              </w:rPr>
              <w:t>Sargassum siliquosum</w:t>
            </w:r>
          </w:p>
          <w:p w:rsidR="00256877" w:rsidRPr="00BB25DA" w:rsidRDefault="00256877" w:rsidP="004775DD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27.93 ± 39.1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5.81 ± 37.77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7.60 ± 45.95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74.07 ± 377.2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2.11 ± 56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1.70 ± 51.53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0.66 ± 54.2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15.85 ± 38.05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66.8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2.6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33.2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6.59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10.1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3.38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10.4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64.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3.7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6.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1.9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1.99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37.5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3.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58.7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3.17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42.1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3.5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3.83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78.70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57.1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07.95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63.03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84.0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0.1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4.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78.4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26.93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33.2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7.6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39.9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1.63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5.6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1.3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6.25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76.98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96.0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02.08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408.1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74.5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6.4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76.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8.6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12.41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0.8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9.6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2.1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6.98</w:t>
            </w:r>
          </w:p>
        </w:tc>
      </w:tr>
      <w:tr w:rsidR="00256877" w:rsidRPr="006D2938" w:rsidTr="00256877">
        <w:trPr>
          <w:trHeight w:val="288"/>
        </w:trPr>
        <w:tc>
          <w:tcPr>
            <w:tcW w:w="140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6877" w:rsidRPr="00256877" w:rsidRDefault="00256877" w:rsidP="004775DD">
            <w:pPr>
              <w:spacing w:after="0" w:line="288" w:lineRule="auto"/>
              <w:ind w:firstLine="33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SG" w:eastAsia="en-SG"/>
              </w:rPr>
              <w:t>Turbinaria conoides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8.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23.29 ± 118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64.70 ± 73.8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-6.87 ± 18.1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31.98 ± 90.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91.72 ± 80.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4.75 ± 51.0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261.63 ± 192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56877" w:rsidRPr="006D2938" w:rsidRDefault="00256877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133.93 ± 84.22</w:t>
            </w:r>
          </w:p>
        </w:tc>
      </w:tr>
      <w:tr w:rsidR="006D2938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11.8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44.4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49.66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11.61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8.8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89.00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61.9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4.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84.2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3.5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77.6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21.10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68.54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50.6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74.9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2.82</w:t>
            </w:r>
          </w:p>
        </w:tc>
      </w:tr>
      <w:tr w:rsidR="006D2938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4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9.0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8.0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64.3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76.18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8.31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3.68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9.6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1.3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9.3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84.5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21.96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13.66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59.3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246.0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67.6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52.07</w:t>
            </w:r>
          </w:p>
        </w:tc>
      </w:tr>
      <w:tr w:rsidR="006D2938" w:rsidRPr="006D2938" w:rsidTr="00256877">
        <w:trPr>
          <w:trHeight w:val="288"/>
        </w:trPr>
        <w:tc>
          <w:tcPr>
            <w:tcW w:w="1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938" w:rsidRPr="006D2938" w:rsidRDefault="006D2938" w:rsidP="006D2938">
            <w:pPr>
              <w:spacing w:after="0"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7.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21.0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21.9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90.79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0.80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21.17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48.45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65.66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85.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-17.48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81.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102.76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94.57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346.80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351.5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D2938" w:rsidRPr="006D2938" w:rsidRDefault="006D2938" w:rsidP="006D2938">
            <w:pPr>
              <w:spacing w:after="0" w:line="360" w:lineRule="auto"/>
              <w:ind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</w:pP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216.12 </w:t>
            </w:r>
            <w:r w:rsidRPr="006D29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 w:eastAsia="en-SG"/>
              </w:rPr>
              <w:t>± 125.29</w:t>
            </w:r>
          </w:p>
        </w:tc>
      </w:tr>
    </w:tbl>
    <w:p w:rsidR="00AF5913" w:rsidRDefault="008819F1"/>
    <w:sectPr w:rsidR="00AF5913" w:rsidSect="006D293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938"/>
    <w:rsid w:val="001B6ECF"/>
    <w:rsid w:val="00256877"/>
    <w:rsid w:val="006D2938"/>
    <w:rsid w:val="008819F1"/>
    <w:rsid w:val="00BE3979"/>
    <w:rsid w:val="00C64265"/>
    <w:rsid w:val="00E9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6D2938"/>
    <w:pPr>
      <w:spacing w:after="0" w:line="240" w:lineRule="auto"/>
    </w:pPr>
    <w:rPr>
      <w:rFonts w:ascii="Calibri" w:eastAsia="Calibri" w:hAnsi="Calibri" w:cs="Times New Roma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2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6D2938"/>
    <w:pPr>
      <w:spacing w:after="0" w:line="240" w:lineRule="auto"/>
    </w:pPr>
    <w:rPr>
      <w:rFonts w:ascii="Calibri" w:eastAsia="Calibri" w:hAnsi="Calibri" w:cs="Times New Roma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2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8-18T01:23:00Z</dcterms:created>
  <dcterms:modified xsi:type="dcterms:W3CDTF">2016-10-25T08:36:00Z</dcterms:modified>
</cp:coreProperties>
</file>